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D3B" w:rsidRPr="00DD1BA6" w:rsidRDefault="00B75291" w:rsidP="00275D3B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275D3B" w:rsidRPr="00DD1B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D1BA6" w:rsidRPr="00DD1BA6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7973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275D3B" w:rsidRPr="00DD1B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imer sequences for truncation of human ST6Gal-I.</w:t>
      </w:r>
    </w:p>
    <w:tbl>
      <w:tblPr>
        <w:tblW w:w="4845" w:type="pct"/>
        <w:jc w:val="center"/>
        <w:tblCellMar>
          <w:left w:w="0" w:type="dxa"/>
          <w:right w:w="0" w:type="dxa"/>
        </w:tblCellMar>
        <w:tblLook w:val="00A0"/>
      </w:tblPr>
      <w:tblGrid>
        <w:gridCol w:w="1961"/>
        <w:gridCol w:w="6913"/>
      </w:tblGrid>
      <w:tr w:rsidR="00275D3B" w:rsidRPr="00CB4FBF" w:rsidTr="00147BE5">
        <w:trPr>
          <w:trHeight w:val="345"/>
          <w:jc w:val="center"/>
        </w:trPr>
        <w:tc>
          <w:tcPr>
            <w:tcW w:w="11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outlineLvl w:val="1"/>
              <w:rPr>
                <w:rFonts w:ascii="Times New Roman" w:hAnsi="Times New Roman"/>
                <w:b/>
                <w:sz w:val="20"/>
                <w:lang w:val="en-US"/>
              </w:rPr>
            </w:pPr>
            <w:r w:rsidRPr="00CB4FBF"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  <w:t>Primer name</w:t>
            </w:r>
          </w:p>
        </w:tc>
        <w:tc>
          <w:tcPr>
            <w:tcW w:w="3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outlineLvl w:val="1"/>
              <w:rPr>
                <w:rFonts w:ascii="Times New Roman" w:hAnsi="Times New Roman"/>
                <w:b/>
                <w:sz w:val="20"/>
                <w:lang w:val="en-US"/>
              </w:rPr>
            </w:pPr>
            <w:r w:rsidRPr="00CB4FBF">
              <w:rPr>
                <w:rFonts w:ascii="Times New Roman" w:eastAsia="Calibri" w:hAnsi="Times New Roman"/>
                <w:b/>
                <w:sz w:val="20"/>
                <w:lang w:val="en-US"/>
              </w:rPr>
              <w:t>Nucleotide sequences</w:t>
            </w:r>
          </w:p>
        </w:tc>
      </w:tr>
      <w:tr w:rsidR="00275D3B" w:rsidRPr="00DD1BA6" w:rsidTr="00147BE5">
        <w:trPr>
          <w:trHeight w:val="345"/>
          <w:jc w:val="center"/>
        </w:trPr>
        <w:tc>
          <w:tcPr>
            <w:tcW w:w="11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∆48_hST6Gal-I.FW</w:t>
            </w:r>
          </w:p>
        </w:tc>
        <w:tc>
          <w:tcPr>
            <w:tcW w:w="3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5’-CTGGAGATACT CATATG AAA TCC TTA GGC AAG TTA GCT ATG GGG T-3’</w:t>
            </w:r>
          </w:p>
        </w:tc>
      </w:tr>
      <w:tr w:rsidR="00275D3B" w:rsidRPr="00DD1BA6" w:rsidTr="00147BE5">
        <w:trPr>
          <w:trHeight w:val="345"/>
          <w:jc w:val="center"/>
        </w:trPr>
        <w:tc>
          <w:tcPr>
            <w:tcW w:w="11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∆62_hST6Gal-I.FW</w:t>
            </w:r>
          </w:p>
        </w:tc>
        <w:tc>
          <w:tcPr>
            <w:tcW w:w="3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 xml:space="preserve">5’-CTGGAGATACT CATATG GTT TCC TCA TCC </w:t>
            </w:r>
            <w:proofErr w:type="spellStart"/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TCC</w:t>
            </w:r>
            <w:proofErr w:type="spellEnd"/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 xml:space="preserve"> ACT CAA GAC C-3’</w:t>
            </w:r>
          </w:p>
        </w:tc>
      </w:tr>
      <w:tr w:rsidR="00275D3B" w:rsidRPr="00DD1BA6" w:rsidTr="00147BE5">
        <w:trPr>
          <w:trHeight w:val="345"/>
          <w:jc w:val="center"/>
        </w:trPr>
        <w:tc>
          <w:tcPr>
            <w:tcW w:w="11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∆89_hST6Gal-I.FW</w:t>
            </w:r>
          </w:p>
        </w:tc>
        <w:tc>
          <w:tcPr>
            <w:tcW w:w="3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5’-CTGGAGATACT CATATG GAA GCT TCT TTC CAG GTT TGG AAC AAG GAC -3’</w:t>
            </w:r>
          </w:p>
        </w:tc>
      </w:tr>
      <w:tr w:rsidR="00275D3B" w:rsidRPr="00DD1BA6" w:rsidTr="00147BE5">
        <w:trPr>
          <w:trHeight w:val="345"/>
          <w:jc w:val="center"/>
        </w:trPr>
        <w:tc>
          <w:tcPr>
            <w:tcW w:w="11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∆108_hST6Gal-I.FW</w:t>
            </w:r>
          </w:p>
        </w:tc>
        <w:tc>
          <w:tcPr>
            <w:tcW w:w="3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5’-</w:t>
            </w:r>
            <w:r w:rsidRPr="00CB4FBF">
              <w:rPr>
                <w:sz w:val="18"/>
                <w:szCs w:val="18"/>
                <w:lang w:val="en-US"/>
              </w:rPr>
              <w:t xml:space="preserve"> </w:t>
            </w: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ATCATCATATG TTG CAG AAG ATT TGG AAG AAC TAC TTG TCC ATG -3’</w:t>
            </w:r>
          </w:p>
        </w:tc>
      </w:tr>
      <w:tr w:rsidR="00275D3B" w:rsidRPr="00CB4FBF" w:rsidTr="00147BE5">
        <w:trPr>
          <w:trHeight w:val="345"/>
          <w:jc w:val="center"/>
        </w:trPr>
        <w:tc>
          <w:tcPr>
            <w:tcW w:w="11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hST6Gal-I.REV</w:t>
            </w:r>
          </w:p>
        </w:tc>
        <w:tc>
          <w:tcPr>
            <w:tcW w:w="3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275D3B" w:rsidRPr="00CB4FBF" w:rsidRDefault="00275D3B" w:rsidP="00147BE5">
            <w:pPr>
              <w:pStyle w:val="StandardProtokoll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B4FBF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5’-CTGGAGATACT GCGGCCGCTCAACAGTG -3’</w:t>
            </w:r>
          </w:p>
        </w:tc>
      </w:tr>
    </w:tbl>
    <w:p w:rsidR="00275D3B" w:rsidRPr="00CB4FBF" w:rsidRDefault="00275D3B" w:rsidP="00275D3B">
      <w:pPr>
        <w:spacing w:after="0"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val="en-US" w:bidi="en-US"/>
        </w:rPr>
      </w:pPr>
    </w:p>
    <w:p w:rsidR="00275D3B" w:rsidRPr="006A47F8" w:rsidRDefault="00275D3B" w:rsidP="00275D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6BEF" w:rsidRPr="00275D3B" w:rsidRDefault="00E96BEF" w:rsidP="00275D3B">
      <w:r w:rsidRPr="00275D3B">
        <w:rPr>
          <w:szCs w:val="20"/>
        </w:rPr>
        <w:t xml:space="preserve"> </w:t>
      </w:r>
    </w:p>
    <w:sectPr w:rsidR="00E96BEF" w:rsidRPr="00275D3B" w:rsidSect="00D816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3744"/>
    <w:rsid w:val="001C7E1D"/>
    <w:rsid w:val="00275D3B"/>
    <w:rsid w:val="004355EF"/>
    <w:rsid w:val="004B1D8B"/>
    <w:rsid w:val="006B3899"/>
    <w:rsid w:val="007973BE"/>
    <w:rsid w:val="008A323B"/>
    <w:rsid w:val="008A4AEE"/>
    <w:rsid w:val="00B75291"/>
    <w:rsid w:val="00C93744"/>
    <w:rsid w:val="00D816F8"/>
    <w:rsid w:val="00DA6117"/>
    <w:rsid w:val="00DD1BA6"/>
    <w:rsid w:val="00E96BEF"/>
    <w:rsid w:val="00F276A3"/>
    <w:rsid w:val="00F667C4"/>
    <w:rsid w:val="00FA3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3B"/>
    <w:rPr>
      <w:rFonts w:eastAsiaTheme="minorEastAsia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BEF"/>
    <w:pPr>
      <w:spacing w:after="0" w:line="240" w:lineRule="auto"/>
    </w:pPr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5D3B"/>
    <w:pPr>
      <w:ind w:left="720"/>
      <w:contextualSpacing/>
    </w:pPr>
  </w:style>
  <w:style w:type="paragraph" w:customStyle="1" w:styleId="StandardProtokoll">
    <w:name w:val="Standard Protokoll"/>
    <w:basedOn w:val="Normal"/>
    <w:uiPriority w:val="99"/>
    <w:rsid w:val="00275D3B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 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RI</dc:creator>
  <cp:keywords/>
  <dc:description/>
  <cp:lastModifiedBy>ebacong</cp:lastModifiedBy>
  <cp:revision>6</cp:revision>
  <dcterms:created xsi:type="dcterms:W3CDTF">2014-07-22T12:31:00Z</dcterms:created>
  <dcterms:modified xsi:type="dcterms:W3CDTF">2014-09-05T02:23:00Z</dcterms:modified>
</cp:coreProperties>
</file>